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770AB" w14:textId="14B2D23A" w:rsidR="004A305C" w:rsidRPr="00BB7C58" w:rsidRDefault="004A305C" w:rsidP="004A30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E64341">
        <w:rPr>
          <w:rFonts w:ascii="Arial" w:hAnsi="Arial" w:cs="Arial"/>
          <w:b/>
          <w:bCs/>
        </w:rPr>
        <w:t>2</w:t>
      </w:r>
      <w:r w:rsidRPr="00BB7C58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riteria used for data extraction for participants undergoing knee surgery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712"/>
        <w:gridCol w:w="4304"/>
      </w:tblGrid>
      <w:tr w:rsidR="004A305C" w:rsidRPr="00687964" w14:paraId="56341E9F" w14:textId="77777777" w:rsidTr="00421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5F8A2A68" w14:textId="77777777" w:rsidR="004A305C" w:rsidRPr="00687964" w:rsidRDefault="004A305C" w:rsidP="0042124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89D343" w14:textId="77777777" w:rsidR="004A305C" w:rsidRPr="00687964" w:rsidRDefault="004A305C" w:rsidP="0042124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14:paraId="0C7A985F" w14:textId="77777777" w:rsidR="004A305C" w:rsidRPr="00687964" w:rsidRDefault="004A305C" w:rsidP="004212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7964">
              <w:rPr>
                <w:rFonts w:ascii="Arial" w:hAnsi="Arial" w:cs="Arial"/>
                <w:sz w:val="20"/>
                <w:szCs w:val="20"/>
              </w:rPr>
              <w:t>Office of Population Censuses and Surveys (OPCS) Classification of Surgical Operations and Procedures, 4th revision</w:t>
            </w:r>
          </w:p>
        </w:tc>
      </w:tr>
      <w:tr w:rsidR="004A305C" w:rsidRPr="00E848F5" w14:paraId="79B38231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288796C0" w14:textId="77777777" w:rsidR="004A305C" w:rsidRPr="00E848F5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nee joint</w:t>
            </w:r>
          </w:p>
        </w:tc>
        <w:tc>
          <w:tcPr>
            <w:tcW w:w="4678" w:type="dxa"/>
            <w:vAlign w:val="center"/>
          </w:tcPr>
          <w:p w14:paraId="74AF072F" w14:textId="77777777" w:rsidR="004A305C" w:rsidRPr="00400AA1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846</w:t>
            </w:r>
          </w:p>
        </w:tc>
      </w:tr>
      <w:tr w:rsidR="004A305C" w:rsidRPr="007F78E6" w14:paraId="2F00F67C" w14:textId="77777777" w:rsidTr="0042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76969632" w14:textId="77777777" w:rsidR="004A305C" w:rsidRPr="007F78E6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aterality</w:t>
            </w:r>
          </w:p>
        </w:tc>
        <w:tc>
          <w:tcPr>
            <w:tcW w:w="4678" w:type="dxa"/>
            <w:vAlign w:val="center"/>
          </w:tcPr>
          <w:p w14:paraId="0A0CFADF" w14:textId="77777777" w:rsidR="004A305C" w:rsidRPr="007F78E6" w:rsidRDefault="004A305C" w:rsidP="00421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FF2">
              <w:rPr>
                <w:rFonts w:ascii="Arial" w:hAnsi="Arial" w:cs="Arial"/>
                <w:sz w:val="20"/>
                <w:szCs w:val="20"/>
              </w:rPr>
              <w:t>Z9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>
              <w:t xml:space="preserve"> </w:t>
            </w:r>
            <w:r w:rsidRPr="00920FF2">
              <w:rPr>
                <w:rFonts w:ascii="Arial" w:hAnsi="Arial" w:cs="Arial"/>
                <w:sz w:val="20"/>
                <w:szCs w:val="20"/>
              </w:rPr>
              <w:t>Z943</w:t>
            </w:r>
          </w:p>
        </w:tc>
      </w:tr>
      <w:tr w:rsidR="004A305C" w:rsidRPr="007F78E6" w14:paraId="17F3A644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52FCB2BC" w14:textId="77777777" w:rsidR="004A305C" w:rsidRPr="007F78E6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tomical compartment of knee joint</w:t>
            </w:r>
          </w:p>
        </w:tc>
        <w:tc>
          <w:tcPr>
            <w:tcW w:w="4678" w:type="dxa"/>
            <w:vAlign w:val="center"/>
          </w:tcPr>
          <w:p w14:paraId="4361BF46" w14:textId="77777777" w:rsidR="004A305C" w:rsidRPr="007F78E6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765, Z766, Z844, Z845 </w:t>
            </w:r>
          </w:p>
        </w:tc>
      </w:tr>
      <w:tr w:rsidR="004A305C" w:rsidRPr="007F78E6" w14:paraId="09BD20F6" w14:textId="77777777" w:rsidTr="0042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793E3D44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tologous Chondrocyte Implantation (ACI)</w:t>
            </w:r>
          </w:p>
        </w:tc>
        <w:tc>
          <w:tcPr>
            <w:tcW w:w="4678" w:type="dxa"/>
            <w:vAlign w:val="center"/>
          </w:tcPr>
          <w:p w14:paraId="63C14D3E" w14:textId="77777777" w:rsidR="004A305C" w:rsidRPr="007F78E6" w:rsidRDefault="004A305C" w:rsidP="00421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714, W892, Y703, Y363, Y365, Y367, Y711</w:t>
            </w:r>
          </w:p>
        </w:tc>
      </w:tr>
      <w:tr w:rsidR="004A305C" w:rsidRPr="007F78E6" w14:paraId="73C58026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37A64440" w14:textId="77777777" w:rsidR="004A305C" w:rsidRPr="007F78E6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0AA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tologous Matrix-Induced Chondrogenesis (AMIC)</w:t>
            </w:r>
          </w:p>
        </w:tc>
        <w:tc>
          <w:tcPr>
            <w:tcW w:w="4678" w:type="dxa"/>
            <w:vAlign w:val="center"/>
          </w:tcPr>
          <w:p w14:paraId="00951EA6" w14:textId="77777777" w:rsidR="004A305C" w:rsidRPr="007F78E6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F36E0">
              <w:rPr>
                <w:rFonts w:ascii="Arial" w:hAnsi="Arial" w:cs="Arial"/>
                <w:sz w:val="20"/>
                <w:szCs w:val="20"/>
              </w:rPr>
              <w:t>1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F36E0">
              <w:rPr>
                <w:rFonts w:ascii="Arial" w:hAnsi="Arial" w:cs="Arial"/>
                <w:sz w:val="20"/>
                <w:szCs w:val="20"/>
              </w:rPr>
              <w:t>W7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F36E0">
              <w:rPr>
                <w:rFonts w:ascii="Arial" w:hAnsi="Arial" w:cs="Arial"/>
                <w:sz w:val="20"/>
                <w:szCs w:val="20"/>
              </w:rPr>
              <w:t xml:space="preserve"> Y6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A305C" w:rsidRPr="007F78E6" w14:paraId="3A1909C6" w14:textId="77777777" w:rsidTr="0042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7AD21455" w14:textId="77777777" w:rsidR="004A305C" w:rsidRPr="007F78E6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saicplasty</w:t>
            </w:r>
          </w:p>
        </w:tc>
        <w:tc>
          <w:tcPr>
            <w:tcW w:w="4678" w:type="dxa"/>
            <w:vAlign w:val="center"/>
          </w:tcPr>
          <w:p w14:paraId="68630739" w14:textId="77777777" w:rsidR="004A305C" w:rsidRPr="007F78E6" w:rsidRDefault="004A305C" w:rsidP="00421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837</w:t>
            </w:r>
          </w:p>
        </w:tc>
      </w:tr>
      <w:tr w:rsidR="004A305C" w:rsidRPr="007F78E6" w14:paraId="7688F060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6D98B244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bridement</w:t>
            </w:r>
          </w:p>
        </w:tc>
        <w:tc>
          <w:tcPr>
            <w:tcW w:w="4678" w:type="dxa"/>
            <w:vAlign w:val="center"/>
          </w:tcPr>
          <w:p w14:paraId="15FBC388" w14:textId="77777777" w:rsidR="004A305C" w:rsidRPr="007F78E6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802, W833, W836, W718, Y055, Y677</w:t>
            </w:r>
          </w:p>
        </w:tc>
      </w:tr>
      <w:tr w:rsidR="004A305C" w:rsidRPr="007F78E6" w14:paraId="6850F2FF" w14:textId="77777777" w:rsidTr="0042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7E7A8703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ondroplasty</w:t>
            </w:r>
          </w:p>
        </w:tc>
        <w:tc>
          <w:tcPr>
            <w:tcW w:w="4678" w:type="dxa"/>
            <w:vAlign w:val="center"/>
          </w:tcPr>
          <w:p w14:paraId="3D9A6CE9" w14:textId="77777777" w:rsidR="004A305C" w:rsidRPr="007F78E6" w:rsidRDefault="004A305C" w:rsidP="00421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319B6">
              <w:rPr>
                <w:rFonts w:ascii="Arial" w:hAnsi="Arial" w:cs="Arial"/>
                <w:sz w:val="20"/>
                <w:szCs w:val="20"/>
              </w:rPr>
              <w:t>W83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319B6">
              <w:rPr>
                <w:rFonts w:ascii="Arial" w:hAnsi="Arial" w:cs="Arial"/>
                <w:sz w:val="20"/>
                <w:szCs w:val="20"/>
              </w:rPr>
              <w:t>W83</w:t>
            </w:r>
            <w:r>
              <w:rPr>
                <w:rFonts w:ascii="Arial" w:hAnsi="Arial" w:cs="Arial"/>
                <w:sz w:val="20"/>
                <w:szCs w:val="20"/>
              </w:rPr>
              <w:t xml:space="preserve">4, W835, W836, </w:t>
            </w:r>
            <w:r w:rsidRPr="008319B6">
              <w:rPr>
                <w:rFonts w:ascii="Arial" w:hAnsi="Arial" w:cs="Arial"/>
                <w:sz w:val="20"/>
                <w:szCs w:val="20"/>
              </w:rPr>
              <w:t>W891</w:t>
            </w:r>
          </w:p>
        </w:tc>
      </w:tr>
      <w:tr w:rsidR="004A305C" w:rsidRPr="007F78E6" w14:paraId="0CAEB987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0486FE00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crofracture</w:t>
            </w:r>
          </w:p>
        </w:tc>
        <w:tc>
          <w:tcPr>
            <w:tcW w:w="4678" w:type="dxa"/>
            <w:vAlign w:val="center"/>
          </w:tcPr>
          <w:p w14:paraId="49CB05EA" w14:textId="77777777" w:rsidR="004A305C" w:rsidRPr="007F78E6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711, W845 </w:t>
            </w:r>
          </w:p>
        </w:tc>
      </w:tr>
      <w:tr w:rsidR="004A305C" w:rsidRPr="007F78E6" w14:paraId="31F5B88E" w14:textId="77777777" w:rsidTr="00421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26102984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icompartmental joint replacement</w:t>
            </w:r>
          </w:p>
        </w:tc>
        <w:tc>
          <w:tcPr>
            <w:tcW w:w="4678" w:type="dxa"/>
            <w:vAlign w:val="center"/>
          </w:tcPr>
          <w:p w14:paraId="55156CA4" w14:textId="77777777" w:rsidR="004A305C" w:rsidRPr="007F78E6" w:rsidRDefault="004A305C" w:rsidP="00421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581</w:t>
            </w:r>
          </w:p>
        </w:tc>
      </w:tr>
      <w:tr w:rsidR="004A305C" w:rsidRPr="007F78E6" w14:paraId="7DBD6BA5" w14:textId="77777777" w:rsidTr="00421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3AB5E56B" w14:textId="77777777" w:rsidR="004A305C" w:rsidRDefault="004A305C" w:rsidP="0042124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knee arthroplasty (primary)</w:t>
            </w:r>
          </w:p>
        </w:tc>
        <w:tc>
          <w:tcPr>
            <w:tcW w:w="4678" w:type="dxa"/>
            <w:vAlign w:val="center"/>
          </w:tcPr>
          <w:p w14:paraId="6F2F1ECC" w14:textId="77777777" w:rsidR="004A305C" w:rsidRPr="007F78E6" w:rsidRDefault="004A305C" w:rsidP="00421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1AAF">
              <w:rPr>
                <w:rFonts w:ascii="Arial" w:hAnsi="Arial" w:cs="Arial"/>
                <w:sz w:val="20"/>
                <w:szCs w:val="20"/>
              </w:rPr>
              <w:t>O1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1AAF">
              <w:rPr>
                <w:rFonts w:ascii="Arial" w:hAnsi="Arial" w:cs="Arial"/>
                <w:sz w:val="20"/>
                <w:szCs w:val="20"/>
              </w:rPr>
              <w:t>W401</w:t>
            </w:r>
            <w:r>
              <w:rPr>
                <w:rFonts w:ascii="Arial" w:hAnsi="Arial" w:cs="Arial"/>
                <w:sz w:val="20"/>
                <w:szCs w:val="20"/>
              </w:rPr>
              <w:t xml:space="preserve">, W408, W409, </w:t>
            </w:r>
            <w:r w:rsidRPr="00261AAF">
              <w:rPr>
                <w:rFonts w:ascii="Arial" w:hAnsi="Arial" w:cs="Arial"/>
                <w:sz w:val="20"/>
                <w:szCs w:val="20"/>
              </w:rPr>
              <w:t>W4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1AAF">
              <w:rPr>
                <w:rFonts w:ascii="Arial" w:hAnsi="Arial" w:cs="Arial"/>
                <w:sz w:val="20"/>
                <w:szCs w:val="20"/>
              </w:rPr>
              <w:t>W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61AA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, W419, </w:t>
            </w:r>
            <w:r w:rsidRPr="00261AAF">
              <w:rPr>
                <w:rFonts w:ascii="Arial" w:hAnsi="Arial" w:cs="Arial"/>
                <w:sz w:val="20"/>
                <w:szCs w:val="20"/>
              </w:rPr>
              <w:t>W42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1AAF">
              <w:rPr>
                <w:rFonts w:ascii="Arial" w:hAnsi="Arial" w:cs="Arial"/>
                <w:sz w:val="20"/>
                <w:szCs w:val="20"/>
              </w:rPr>
              <w:t>W42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1AAF">
              <w:rPr>
                <w:rFonts w:ascii="Arial" w:hAnsi="Arial" w:cs="Arial"/>
                <w:sz w:val="20"/>
                <w:szCs w:val="20"/>
              </w:rPr>
              <w:t>W429</w:t>
            </w:r>
          </w:p>
        </w:tc>
      </w:tr>
    </w:tbl>
    <w:p w14:paraId="66D79CBD" w14:textId="77777777" w:rsidR="004A305C" w:rsidRPr="00907178" w:rsidRDefault="004A305C" w:rsidP="004A305C">
      <w:pPr>
        <w:spacing w:after="0" w:line="240" w:lineRule="auto"/>
        <w:rPr>
          <w:rFonts w:ascii="Arial" w:hAnsi="Arial" w:cs="Arial"/>
        </w:rPr>
      </w:pPr>
    </w:p>
    <w:p w14:paraId="6F23576B" w14:textId="77777777" w:rsidR="003F5EDD" w:rsidRPr="004A305C" w:rsidRDefault="003F5EDD" w:rsidP="004A305C"/>
    <w:sectPr w:rsidR="003F5EDD" w:rsidRPr="004A3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5C"/>
    <w:rsid w:val="000D6117"/>
    <w:rsid w:val="0037623A"/>
    <w:rsid w:val="003F5EDD"/>
    <w:rsid w:val="004A305C"/>
    <w:rsid w:val="0068175C"/>
    <w:rsid w:val="00E6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91010"/>
  <w15:chartTrackingRefBased/>
  <w15:docId w15:val="{523E97DB-C6FA-4F14-B17F-92B28701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5C"/>
  </w:style>
  <w:style w:type="paragraph" w:styleId="Heading1">
    <w:name w:val="heading 1"/>
    <w:basedOn w:val="Normal"/>
    <w:next w:val="Normal"/>
    <w:link w:val="Heading1Char"/>
    <w:uiPriority w:val="9"/>
    <w:qFormat/>
    <w:rsid w:val="004A3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05C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4A305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uiper</dc:creator>
  <cp:keywords/>
  <dc:description/>
  <cp:lastModifiedBy>Nicola Kuiper</cp:lastModifiedBy>
  <cp:revision>3</cp:revision>
  <dcterms:created xsi:type="dcterms:W3CDTF">2026-04-09T10:01:00Z</dcterms:created>
  <dcterms:modified xsi:type="dcterms:W3CDTF">2026-04-14T13:04:00Z</dcterms:modified>
</cp:coreProperties>
</file>